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2FD33" w14:textId="77777777" w:rsidR="00315417" w:rsidRDefault="00315417" w:rsidP="00315417">
      <w:pPr>
        <w:pStyle w:val="Heading2"/>
        <w:keepNext w:val="0"/>
        <w:keepLines w:val="0"/>
        <w:spacing w:after="3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S6 Fig</w:t>
      </w:r>
      <w:r>
        <w:rPr>
          <w:rFonts w:ascii="Times New Roman" w:eastAsia="Times New Roman" w:hAnsi="Times New Roman" w:cs="Times New Roman"/>
        </w:rPr>
        <w:t>. Funnel plot: LTBI Prevalence (People living without HIV)</w:t>
      </w:r>
    </w:p>
    <w:p w14:paraId="317519BF" w14:textId="230D59A6" w:rsidR="00315417" w:rsidRPr="00315417" w:rsidRDefault="00315417" w:rsidP="00315417">
      <w:pPr>
        <w:spacing w:after="3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3B5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63201F4" wp14:editId="3781B679">
            <wp:extent cx="5943600" cy="3455695"/>
            <wp:effectExtent l="0" t="0" r="0" b="0"/>
            <wp:docPr id="1364526184" name="Picture 1" descr="A graph with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526184" name="Picture 1" descr="A graph with a triangle&#10;&#10;Description automatically generated"/>
                    <pic:cNvPicPr/>
                  </pic:nvPicPr>
                  <pic:blipFill rotWithShape="1">
                    <a:blip r:embed="rId4"/>
                    <a:srcRect t="4642"/>
                    <a:stretch/>
                  </pic:blipFill>
                  <pic:spPr bwMode="auto">
                    <a:xfrm>
                      <a:off x="0" y="0"/>
                      <a:ext cx="5943600" cy="3455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6AF22C" w14:textId="00AE1555" w:rsidR="00315417" w:rsidRDefault="00315417" w:rsidP="00315417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6 Fi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 Funnel plot: Pooled LTBI prevalence among underserved populations in South Africa (‘People living without HIV’ subgroup).</w:t>
      </w:r>
    </w:p>
    <w:p w14:paraId="69D972F9" w14:textId="77777777" w:rsidR="00315417" w:rsidRPr="007B012A" w:rsidRDefault="00315417" w:rsidP="00315417">
      <w:pPr>
        <w:widowControl w:val="0"/>
        <w:spacing w:before="40"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161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bbrevia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:</w:t>
      </w:r>
      <w:r w:rsidRPr="00FA7D8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TBI = Latent Tuberculosis; HIV = Human Immunodeficiency Virus.</w:t>
      </w:r>
    </w:p>
    <w:p w14:paraId="5808D90E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417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17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077E1"/>
  <w15:chartTrackingRefBased/>
  <w15:docId w15:val="{32D4A1F9-4497-534F-9218-4ED02D8CA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41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41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5417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12:00Z</dcterms:created>
  <dcterms:modified xsi:type="dcterms:W3CDTF">2024-09-12T22:13:00Z</dcterms:modified>
</cp:coreProperties>
</file>